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AFE" w:rsidRPr="005B0F62" w:rsidRDefault="009E6AFE" w:rsidP="009E6AFE">
      <w:pPr>
        <w:keepNext/>
        <w:spacing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Ref72333605"/>
      <w:bookmarkStart w:id="1" w:name="_GoBack"/>
      <w:bookmarkEnd w:id="1"/>
      <w:r w:rsidRPr="005B0F62">
        <w:rPr>
          <w:rFonts w:asciiTheme="minorHAnsi" w:hAnsiTheme="minorHAnsi" w:cstheme="minorHAnsi"/>
          <w:b/>
          <w:bCs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sz w:val="20"/>
          <w:szCs w:val="20"/>
        </w:rPr>
        <w:t>1</w:t>
      </w:r>
      <w:r w:rsidRPr="005B0F62">
        <w:rPr>
          <w:rFonts w:asciiTheme="minorHAnsi" w:hAnsiTheme="minorHAnsi" w:cstheme="minorHAnsi"/>
          <w:b/>
          <w:bCs/>
          <w:szCs w:val="20"/>
        </w:rPr>
        <w:t xml:space="preserve"> Table</w:t>
      </w:r>
      <w:r w:rsidRPr="005B0F62">
        <w:rPr>
          <w:rFonts w:asciiTheme="minorHAnsi" w:hAnsiTheme="minorHAnsi" w:cstheme="minorHAnsi"/>
          <w:b/>
          <w:bCs/>
          <w:sz w:val="20"/>
          <w:szCs w:val="20"/>
        </w:rPr>
        <w:t>. Contents of IMA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1"/>
        <w:gridCol w:w="2862"/>
      </w:tblGrid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5B0F62">
              <w:rPr>
                <w:rFonts w:asciiTheme="minorHAnsi" w:hAnsiTheme="minorHAnsi" w:cstheme="minorHAnsi"/>
                <w:b/>
                <w:bCs/>
              </w:rPr>
              <w:t>Type of data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5B0F62">
              <w:rPr>
                <w:rFonts w:asciiTheme="minorHAnsi" w:hAnsiTheme="minorHAnsi" w:cstheme="minorHAnsi"/>
                <w:b/>
                <w:bCs/>
              </w:rPr>
              <w:t>Number included in the IMA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Immune processe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1 712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Protein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</w:rPr>
              <w:t>3 101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Metabolite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97 525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Immune process-protein association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69 641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Protein-protein interaction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411 286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Protein-metabolite interaction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172 291</w:t>
            </w:r>
          </w:p>
        </w:tc>
      </w:tr>
      <w:tr w:rsidR="009E6AFE" w:rsidRPr="005B0F62" w:rsidTr="00F146B5"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Metabolite-metabolite interactions</w:t>
            </w:r>
          </w:p>
        </w:tc>
        <w:tc>
          <w:tcPr>
            <w:tcW w:w="0" w:type="auto"/>
          </w:tcPr>
          <w:p w:rsidR="009E6AFE" w:rsidRPr="005B0F62" w:rsidRDefault="009E6AFE" w:rsidP="00F146B5">
            <w:pPr>
              <w:spacing w:line="240" w:lineRule="auto"/>
              <w:jc w:val="right"/>
              <w:rPr>
                <w:rFonts w:asciiTheme="minorHAnsi" w:hAnsiTheme="minorHAnsi" w:cstheme="minorHAnsi"/>
                <w:bCs/>
              </w:rPr>
            </w:pPr>
            <w:r w:rsidRPr="005B0F62">
              <w:rPr>
                <w:rFonts w:asciiTheme="minorHAnsi" w:hAnsiTheme="minorHAnsi" w:cstheme="minorHAnsi"/>
                <w:bCs/>
              </w:rPr>
              <w:t>664</w:t>
            </w:r>
          </w:p>
        </w:tc>
      </w:tr>
      <w:bookmarkEnd w:id="0"/>
    </w:tbl>
    <w:p w:rsidR="009E6AFE" w:rsidRDefault="009E6AFE" w:rsidP="00EA55E6">
      <w:pPr>
        <w:keepNext/>
        <w:spacing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</w:p>
    <w:sectPr w:rsidR="009E6AFE" w:rsidSect="005F2479">
      <w:footerReference w:type="default" r:id="rId7"/>
      <w:pgSz w:w="11906" w:h="16838"/>
      <w:pgMar w:top="720" w:right="566" w:bottom="450" w:left="720" w:header="708" w:footer="45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566B" w:rsidRDefault="007E566B">
      <w:pPr>
        <w:spacing w:after="0" w:line="240" w:lineRule="auto"/>
      </w:pPr>
      <w:r>
        <w:separator/>
      </w:r>
    </w:p>
  </w:endnote>
  <w:endnote w:type="continuationSeparator" w:id="0">
    <w:p w:rsidR="007E566B" w:rsidRDefault="007E5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24740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2DFD" w:rsidRDefault="007218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4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2048" w:rsidRDefault="007E5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566B" w:rsidRDefault="007E566B">
      <w:pPr>
        <w:spacing w:after="0" w:line="240" w:lineRule="auto"/>
      </w:pPr>
      <w:r>
        <w:separator/>
      </w:r>
    </w:p>
  </w:footnote>
  <w:footnote w:type="continuationSeparator" w:id="0">
    <w:p w:rsidR="007E566B" w:rsidRDefault="007E5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MTc1BGITS0NzUyUdpeDU4uLM/DyQAvNaANI1OUEsAAAA"/>
  </w:docVars>
  <w:rsids>
    <w:rsidRoot w:val="005F2479"/>
    <w:rsid w:val="00043924"/>
    <w:rsid w:val="00086538"/>
    <w:rsid w:val="000E5244"/>
    <w:rsid w:val="001B0159"/>
    <w:rsid w:val="00235567"/>
    <w:rsid w:val="00292E9B"/>
    <w:rsid w:val="002F4D7E"/>
    <w:rsid w:val="00393F04"/>
    <w:rsid w:val="00437F39"/>
    <w:rsid w:val="004A2870"/>
    <w:rsid w:val="00503DF7"/>
    <w:rsid w:val="005074BC"/>
    <w:rsid w:val="00542F54"/>
    <w:rsid w:val="005F2479"/>
    <w:rsid w:val="0069178F"/>
    <w:rsid w:val="006B77A5"/>
    <w:rsid w:val="006D1D06"/>
    <w:rsid w:val="007146D0"/>
    <w:rsid w:val="007218C5"/>
    <w:rsid w:val="007E566B"/>
    <w:rsid w:val="00875C2E"/>
    <w:rsid w:val="00984352"/>
    <w:rsid w:val="009B35F7"/>
    <w:rsid w:val="009E6AFE"/>
    <w:rsid w:val="00AD41A5"/>
    <w:rsid w:val="00C51A83"/>
    <w:rsid w:val="00D34D53"/>
    <w:rsid w:val="00EA55E6"/>
    <w:rsid w:val="00EC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1CFFCE-8977-4781-A5F9-54B6888E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479"/>
    <w:pPr>
      <w:spacing w:after="200" w:line="480" w:lineRule="auto"/>
      <w:ind w:firstLine="289"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2479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479"/>
    <w:rPr>
      <w:rFonts w:ascii="Calibri" w:eastAsiaTheme="majorEastAsia" w:hAnsi="Calibri" w:cstheme="majorBidi"/>
      <w:b/>
      <w:color w:val="000000" w:themeColor="text1"/>
      <w:sz w:val="36"/>
      <w:szCs w:val="32"/>
      <w:lang w:val="en-GB" w:eastAsia="zh-CN"/>
    </w:rPr>
  </w:style>
  <w:style w:type="table" w:styleId="TableGrid">
    <w:name w:val="Table Grid"/>
    <w:basedOn w:val="TableNormal"/>
    <w:uiPriority w:val="39"/>
    <w:rsid w:val="005F2479"/>
    <w:pPr>
      <w:spacing w:after="0" w:line="240" w:lineRule="auto"/>
      <w:ind w:firstLine="284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2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479"/>
    <w:rPr>
      <w:rFonts w:ascii="Calibri" w:eastAsia="SimSun" w:hAnsi="Calibri" w:cs="Arial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2479"/>
  </w:style>
  <w:style w:type="paragraph" w:styleId="BalloonText">
    <w:name w:val="Balloon Text"/>
    <w:basedOn w:val="Normal"/>
    <w:link w:val="BalloonTextChar"/>
    <w:uiPriority w:val="99"/>
    <w:semiHidden/>
    <w:unhideWhenUsed/>
    <w:rsid w:val="00984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352"/>
    <w:rPr>
      <w:rFonts w:ascii="Segoe UI" w:eastAsia="SimSun" w:hAnsi="Segoe UI" w:cs="Segoe UI"/>
      <w:sz w:val="18"/>
      <w:szCs w:val="18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F4D7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B6359-0375-48F4-A8CC-87CCD8BCD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Hartog, I. den (Ilona)</cp:lastModifiedBy>
  <cp:revision>2</cp:revision>
  <dcterms:created xsi:type="dcterms:W3CDTF">2022-05-04T09:25:00Z</dcterms:created>
  <dcterms:modified xsi:type="dcterms:W3CDTF">2022-05-04T09:25:00Z</dcterms:modified>
</cp:coreProperties>
</file>